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3E75D" w14:textId="77777777" w:rsidR="0003323C" w:rsidRPr="00A26B54" w:rsidRDefault="0003323C" w:rsidP="0003323C"/>
    <w:tbl>
      <w:tblPr>
        <w:tblpPr w:leftFromText="142" w:rightFromText="142" w:vertAnchor="page" w:horzAnchor="margin" w:tblpXSpec="center" w:tblpY="2128"/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038"/>
        <w:gridCol w:w="946"/>
        <w:gridCol w:w="851"/>
      </w:tblGrid>
      <w:tr w:rsidR="0003323C" w:rsidRPr="00A26B54" w14:paraId="0C246714" w14:textId="77777777" w:rsidTr="00E70BA7">
        <w:trPr>
          <w:trHeight w:val="29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BE23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upplementary Information</w:t>
            </w:r>
          </w:p>
          <w:p w14:paraId="273E3F60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1A1206B1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able S1</w:t>
            </w:r>
          </w:p>
          <w:p w14:paraId="40976C59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cept, coefficient estimates, and lower (LCI) and upper (UCI) 95 % confidence intervals from generalized linear models testing the usefulness of</w:t>
            </w:r>
            <w:r w:rsidRPr="00A26B54">
              <w:rPr>
                <w:rFonts w:ascii="Times New Roman" w:hAnsi="Times New Roman" w:cs="Times New Roman"/>
                <w:sz w:val="24"/>
                <w:szCs w:val="24"/>
              </w:rPr>
              <w:t xml:space="preserve"> goshawk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breeding sites as biodiversity surrogates </w:t>
            </w:r>
            <w:r w:rsidRPr="00A26B54">
              <w:rPr>
                <w:rFonts w:ascii="Times New Roman" w:hAnsi="Times New Roman" w:cs="Times New Roman"/>
                <w:sz w:val="24"/>
                <w:szCs w:val="24"/>
              </w:rPr>
              <w:t>in urban areas of eastern Kanagawa, Japan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3323C" w:rsidRPr="00A26B54" w14:paraId="3F890DFE" w14:textId="77777777" w:rsidTr="00E70BA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2E73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l and variable (sample size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D6DC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6ABF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FD66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CI</w:t>
            </w:r>
          </w:p>
        </w:tc>
      </w:tr>
      <w:tr w:rsidR="0003323C" w:rsidRPr="00A26B54" w14:paraId="79CD7563" w14:textId="77777777" w:rsidTr="00E70BA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9E3F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esponse variable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: richness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899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24C1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B5F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12059724" w14:textId="77777777" w:rsidTr="00E70BA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45EF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BC1D" w14:textId="77777777" w:rsidR="0003323C" w:rsidRPr="00A26B54" w:rsidRDefault="0003323C" w:rsidP="00E70BA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79A8" w14:textId="77777777" w:rsidR="0003323C" w:rsidRPr="00A26B54" w:rsidRDefault="0003323C" w:rsidP="00E70BA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E2B1" w14:textId="77777777" w:rsidR="0003323C" w:rsidRPr="00A26B54" w:rsidRDefault="0003323C" w:rsidP="00E70BA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5</w:t>
            </w:r>
          </w:p>
        </w:tc>
      </w:tr>
      <w:tr w:rsidR="0003323C" w:rsidRPr="00A26B54" w14:paraId="2D2F9D20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F6B3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resence/absence of goshawk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1AD4" w14:textId="77777777" w:rsidR="0003323C" w:rsidRPr="00A26B54" w:rsidRDefault="0003323C" w:rsidP="00E70BA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FCC6" w14:textId="77777777" w:rsidR="0003323C" w:rsidRPr="00A26B54" w:rsidRDefault="0003323C" w:rsidP="00E70BA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15E4" w14:textId="77777777" w:rsidR="0003323C" w:rsidRPr="00A26B54" w:rsidRDefault="0003323C" w:rsidP="00E70BA7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512</w:t>
            </w:r>
          </w:p>
        </w:tc>
      </w:tr>
      <w:tr w:rsidR="0003323C" w:rsidRPr="00A26B54" w14:paraId="77D21CFA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BB18A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atial </w:t>
            </w:r>
            <w:proofErr w:type="spellStart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6B799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E58D4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2743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03323C" w:rsidRPr="00A26B54" w14:paraId="48663C7A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E9456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esponse variable: abundance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D8847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1C7E4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E1CD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7AC7660C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AF2CF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1A48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4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770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27549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4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7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A56F9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4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837</w:t>
            </w:r>
          </w:p>
        </w:tc>
      </w:tr>
      <w:tr w:rsidR="0003323C" w:rsidRPr="00A26B54" w14:paraId="2C3B7C2C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2C129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resence/absence of goshawk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923D3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76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03F01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7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DCBA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795</w:t>
            </w:r>
          </w:p>
        </w:tc>
      </w:tr>
      <w:tr w:rsidR="0003323C" w:rsidRPr="00A26B54" w14:paraId="2B4653C8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30A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atial </w:t>
            </w:r>
            <w:proofErr w:type="spellStart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EBF2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8E4B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7722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03323C" w:rsidRPr="00A26B54" w14:paraId="414BEF03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EB69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esponse variable: diversity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E720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7126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6CF6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03EE6650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112C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I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tercep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789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D848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134F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297</w:t>
            </w:r>
          </w:p>
        </w:tc>
      </w:tr>
      <w:tr w:rsidR="0003323C" w:rsidRPr="00A26B54" w14:paraId="73E1E23A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CFC5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resence/absence of goshawk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A80F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2C14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D2EE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64</w:t>
            </w:r>
          </w:p>
        </w:tc>
      </w:tr>
      <w:tr w:rsidR="0003323C" w:rsidRPr="00A26B54" w14:paraId="026D2AFB" w14:textId="77777777" w:rsidTr="00E70BA7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CF52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atial </w:t>
            </w:r>
            <w:proofErr w:type="spellStart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4732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0ACE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38CF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03323C" w:rsidRPr="00A26B54" w14:paraId="79D029D5" w14:textId="77777777" w:rsidTr="00E70BA7">
        <w:trPr>
          <w:trHeight w:val="280"/>
        </w:trPr>
        <w:tc>
          <w:tcPr>
            <w:tcW w:w="8222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68121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Generalized linear model with Poisson error and log link function</w:t>
            </w:r>
          </w:p>
          <w:p w14:paraId="47648D55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1 = goshawk breeding site; 0 = randomly selected control site</w:t>
            </w:r>
          </w:p>
          <w:p w14:paraId="778EC526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Spatial </w:t>
            </w:r>
            <w:proofErr w:type="spellStart"/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based on the coordinate information of each site</w:t>
            </w:r>
          </w:p>
          <w:p w14:paraId="3B2E49C0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Generalized linear model with gamma error and log link function</w:t>
            </w:r>
          </w:p>
        </w:tc>
      </w:tr>
    </w:tbl>
    <w:p w14:paraId="41E1BD7A" w14:textId="77777777" w:rsidR="0003323C" w:rsidRPr="00A26B54" w:rsidRDefault="0003323C" w:rsidP="0003323C"/>
    <w:p w14:paraId="0C2EB6C8" w14:textId="77777777" w:rsidR="0003323C" w:rsidRPr="00A26B54" w:rsidRDefault="0003323C" w:rsidP="0003323C"/>
    <w:p w14:paraId="7726D8BD" w14:textId="77777777" w:rsidR="0003323C" w:rsidRPr="00A26B54" w:rsidRDefault="0003323C" w:rsidP="0003323C">
      <w:pPr>
        <w:sectPr w:rsidR="0003323C" w:rsidRPr="00A26B54" w:rsidSect="005A20D8">
          <w:footerReference w:type="default" r:id="rId7"/>
          <w:pgSz w:w="11906" w:h="16838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14:paraId="2855D2CE" w14:textId="77777777" w:rsidR="0003323C" w:rsidRPr="00A26B54" w:rsidRDefault="0003323C" w:rsidP="0003323C"/>
    <w:tbl>
      <w:tblPr>
        <w:tblpPr w:leftFromText="142" w:rightFromText="142" w:vertAnchor="page" w:horzAnchor="margin" w:tblpY="1061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1134"/>
        <w:gridCol w:w="1134"/>
        <w:gridCol w:w="993"/>
      </w:tblGrid>
      <w:tr w:rsidR="0003323C" w:rsidRPr="00A26B54" w14:paraId="025D794E" w14:textId="77777777" w:rsidTr="00E70BA7">
        <w:trPr>
          <w:trHeight w:val="290"/>
        </w:trPr>
        <w:tc>
          <w:tcPr>
            <w:tcW w:w="949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0452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able S2</w:t>
            </w:r>
          </w:p>
          <w:p w14:paraId="2D03B5AD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cept, coefficient estimates, and lower (LCI) and upper (UCI) 95 % confidence intervals from</w:t>
            </w:r>
            <w:r w:rsidRPr="00A26B54">
              <w:rPr>
                <w:rFonts w:ascii="Times New Roman" w:hAnsi="Times New Roman" w:cs="Times New Roman"/>
                <w:sz w:val="24"/>
                <w:szCs w:val="24"/>
              </w:rPr>
              <w:t xml:space="preserve"> the generalized linear models used to identify the effects of environmental factors on breeding site selection by goshawks and on woody plant species richness, abundance, and </w:t>
            </w:r>
            <w:r w:rsidRPr="00A26B54">
              <w:rPr>
                <w:rFonts w:ascii="Times New Roman" w:eastAsia="Yu Gothic" w:hAnsi="Times New Roman" w:cs="Times New Roman"/>
                <w:sz w:val="24"/>
                <w:szCs w:val="24"/>
              </w:rPr>
              <w:t>diversity</w:t>
            </w:r>
            <w:r w:rsidRPr="00A26B54">
              <w:rPr>
                <w:rFonts w:ascii="Times New Roman" w:hAnsi="Times New Roman" w:cs="Times New Roman"/>
                <w:sz w:val="24"/>
                <w:szCs w:val="24"/>
              </w:rPr>
              <w:t xml:space="preserve"> in urban areas of eastern Kanagawa, Japan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A26B54">
              <w:t xml:space="preserve"> </w:t>
            </w:r>
          </w:p>
        </w:tc>
      </w:tr>
      <w:tr w:rsidR="0003323C" w:rsidRPr="00A26B54" w14:paraId="18F6A158" w14:textId="77777777" w:rsidTr="00E70BA7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5570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l and variable (sample siz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9B0F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521D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D6D7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CI</w:t>
            </w:r>
          </w:p>
        </w:tc>
      </w:tr>
      <w:tr w:rsidR="0003323C" w:rsidRPr="00A26B54" w14:paraId="1A95A03D" w14:textId="77777777" w:rsidTr="00E70BA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5907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esponse variable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: goshawk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33E4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7D34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29C0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74BEBCEC" w14:textId="77777777" w:rsidTr="00E70BA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16CE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C416" w14:textId="77777777" w:rsidR="0003323C" w:rsidRPr="00A26B54" w:rsidRDefault="0003323C" w:rsidP="00E70BA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6585" w14:textId="77777777" w:rsidR="0003323C" w:rsidRPr="00A26B54" w:rsidRDefault="0003323C" w:rsidP="00E70BA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3.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7DF4" w14:textId="77777777" w:rsidR="0003323C" w:rsidRPr="00A26B54" w:rsidRDefault="0003323C" w:rsidP="00E70BA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</w:tr>
      <w:tr w:rsidR="0003323C" w:rsidRPr="00A26B54" w14:paraId="70FDB73D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E48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%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cover of urban land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E66E" w14:textId="77777777" w:rsidR="0003323C" w:rsidRPr="00A26B54" w:rsidRDefault="0003323C" w:rsidP="00E70BA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2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07D7" w14:textId="77777777" w:rsidR="0003323C" w:rsidRPr="00A26B54" w:rsidRDefault="0003323C" w:rsidP="00E70BA7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5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A2F1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291</w:t>
            </w:r>
          </w:p>
        </w:tc>
      </w:tr>
      <w:tr w:rsidR="0003323C" w:rsidRPr="00A26B54" w14:paraId="63F75870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8822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learance of understory tree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6C9F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FBA9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3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4B74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24</w:t>
            </w:r>
          </w:p>
        </w:tc>
      </w:tr>
      <w:tr w:rsidR="0003323C" w:rsidRPr="00A26B54" w14:paraId="193CA782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89C7A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atial </w:t>
            </w:r>
            <w:proofErr w:type="spellStart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7BB5B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B4D07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6DD82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9</w:t>
            </w:r>
          </w:p>
        </w:tc>
      </w:tr>
      <w:tr w:rsidR="0003323C" w:rsidRPr="00A26B54" w14:paraId="217774B3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2F38D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esponse variable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: richness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65371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C137B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43238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031191E6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4AF25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02084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9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C4E62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7C4B1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5</w:t>
            </w:r>
          </w:p>
        </w:tc>
      </w:tr>
      <w:tr w:rsidR="0003323C" w:rsidRPr="00A26B54" w14:paraId="2A7A671B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6CA18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%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cover of urban land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3D4A4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13A7E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0.1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DE656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3323C" w:rsidRPr="00A26B54" w14:paraId="2262B976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245EF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learance of understory tree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1B479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546D8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29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BB1DA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71</w:t>
            </w:r>
          </w:p>
        </w:tc>
      </w:tr>
      <w:tr w:rsidR="0003323C" w:rsidRPr="00A26B54" w14:paraId="0D2F4A07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19F5C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atial </w:t>
            </w:r>
            <w:proofErr w:type="spellStart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B6ECD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69B46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F7605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03323C" w:rsidRPr="00A26B54" w14:paraId="2F1AD163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7A876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esponse variable: abundance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6A05D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30665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93F36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315DDA28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F837B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3C838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5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4F192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4.93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45717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5.066</w:t>
            </w:r>
          </w:p>
        </w:tc>
      </w:tr>
      <w:tr w:rsidR="0003323C" w:rsidRPr="00A26B54" w14:paraId="15D78656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71156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%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cover of urban land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10427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94C5F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3AA42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03323C" w:rsidRPr="00A26B54" w14:paraId="63898DD1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95B5A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learance of understory tree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23177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04452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52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9F06E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483</w:t>
            </w:r>
          </w:p>
        </w:tc>
      </w:tr>
      <w:tr w:rsidR="0003323C" w:rsidRPr="00A26B54" w14:paraId="430636BA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6D4F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atial </w:t>
            </w:r>
            <w:proofErr w:type="spellStart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3621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864C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0A9E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03323C" w:rsidRPr="00A26B54" w14:paraId="5CB60523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438D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esponse variable: diversity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6B18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164B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F2EA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47433AC9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F731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I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E6B9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0B78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9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C047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268</w:t>
            </w:r>
          </w:p>
        </w:tc>
      </w:tr>
      <w:tr w:rsidR="0003323C" w:rsidRPr="00A26B54" w14:paraId="6D13776D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066F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%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cover of urban land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D33A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1823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B5CF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58</w:t>
            </w:r>
          </w:p>
        </w:tc>
      </w:tr>
      <w:tr w:rsidR="0003323C" w:rsidRPr="00A26B54" w14:paraId="4A58CEF9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7767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learance of understory tree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65FD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5DE6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02DF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  <w:tr w:rsidR="0003323C" w:rsidRPr="00A26B54" w14:paraId="606EEAA2" w14:textId="77777777" w:rsidTr="00E70BA7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08F582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atial </w:t>
            </w:r>
            <w:proofErr w:type="spellStart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BF535F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E2080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61C929" w14:textId="77777777" w:rsidR="0003323C" w:rsidRPr="00A26B54" w:rsidRDefault="0003323C" w:rsidP="00E70BA7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03323C" w:rsidRPr="00A26B54" w14:paraId="45AF3697" w14:textId="77777777" w:rsidTr="00E70BA7">
        <w:trPr>
          <w:trHeight w:val="280"/>
        </w:trPr>
        <w:tc>
          <w:tcPr>
            <w:tcW w:w="9498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C204C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Generalized linear model with Bernoulli error and logit link function</w:t>
            </w:r>
          </w:p>
          <w:p w14:paraId="29DFB61D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Percentage of urban areas within 500 m from each site</w:t>
            </w:r>
          </w:p>
          <w:p w14:paraId="065A3A59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L</w:t>
            </w:r>
            <w:r w:rsidRPr="00A26B54">
              <w:rPr>
                <w:rFonts w:ascii="Times New Roman" w:hAnsi="Times New Roman" w:cs="Times New Roman"/>
                <w:sz w:val="24"/>
                <w:szCs w:val="24"/>
              </w:rPr>
              <w:t>evel of understory clearance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within 500 m from each site</w:t>
            </w:r>
          </w:p>
          <w:p w14:paraId="4E7D2A91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Spatial </w:t>
            </w:r>
            <w:proofErr w:type="spellStart"/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based on the coordinate information of each site</w:t>
            </w:r>
          </w:p>
          <w:p w14:paraId="32D6EC65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Generalized linear model with Poisson error and log link function</w:t>
            </w:r>
          </w:p>
          <w:p w14:paraId="7A37B1DC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Generalized linear model with gamma error and log link function</w:t>
            </w:r>
          </w:p>
        </w:tc>
      </w:tr>
    </w:tbl>
    <w:p w14:paraId="6DCE0775" w14:textId="77777777" w:rsidR="0003323C" w:rsidRPr="00A26B54" w:rsidRDefault="0003323C" w:rsidP="0003323C">
      <w:pPr>
        <w:sectPr w:rsidR="0003323C" w:rsidRPr="00A26B54" w:rsidSect="005A20D8">
          <w:pgSz w:w="11906" w:h="16838"/>
          <w:pgMar w:top="1134" w:right="1134" w:bottom="1134" w:left="1134" w:header="851" w:footer="992" w:gutter="0"/>
          <w:cols w:space="425"/>
          <w:docGrid w:type="linesAndChars" w:linePitch="360"/>
        </w:sectPr>
      </w:pPr>
    </w:p>
    <w:tbl>
      <w:tblPr>
        <w:tblpPr w:leftFromText="142" w:rightFromText="142" w:vertAnchor="page" w:horzAnchor="margin" w:tblpY="1371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8"/>
        <w:gridCol w:w="2268"/>
      </w:tblGrid>
      <w:tr w:rsidR="0003323C" w:rsidRPr="00A26B54" w14:paraId="3AA4B871" w14:textId="77777777" w:rsidTr="00E70BA7">
        <w:trPr>
          <w:trHeight w:val="290"/>
        </w:trPr>
        <w:tc>
          <w:tcPr>
            <w:tcW w:w="93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1415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3</w:t>
            </w:r>
          </w:p>
          <w:p w14:paraId="086C37C8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kaike Information Criterion (AIC) from</w:t>
            </w:r>
            <w:r w:rsidRPr="00A26B54">
              <w:rPr>
                <w:rFonts w:ascii="Times New Roman" w:hAnsi="Times New Roman" w:cs="Times New Roman"/>
                <w:sz w:val="24"/>
                <w:szCs w:val="24"/>
              </w:rPr>
              <w:t xml:space="preserve"> the generalized linear models used to identify the effects of environmental factors on woody plant species richness, abundance, and </w:t>
            </w:r>
            <w:r w:rsidRPr="00A26B54">
              <w:rPr>
                <w:rFonts w:ascii="Times New Roman" w:eastAsia="Yu Gothic" w:hAnsi="Times New Roman" w:cs="Times New Roman"/>
                <w:sz w:val="24"/>
                <w:szCs w:val="24"/>
              </w:rPr>
              <w:t>diversity</w:t>
            </w:r>
            <w:r w:rsidRPr="00A26B54">
              <w:rPr>
                <w:rFonts w:ascii="Times New Roman" w:hAnsi="Times New Roman" w:cs="Times New Roman"/>
                <w:sz w:val="24"/>
                <w:szCs w:val="24"/>
              </w:rPr>
              <w:t xml:space="preserve"> in urban areas of eastern Kanagawa, Japan</w:t>
            </w: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3323C" w:rsidRPr="00A26B54" w14:paraId="70D96E1A" w14:textId="77777777" w:rsidTr="00E70BA7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9726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l and variable (sample siz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76D50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IC</w:t>
            </w:r>
          </w:p>
        </w:tc>
      </w:tr>
      <w:tr w:rsidR="0003323C" w:rsidRPr="00A26B54" w14:paraId="2A1C1DFD" w14:textId="77777777" w:rsidTr="00E70BA7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C5B1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esponse variable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: richness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EA0705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164D50D7" w14:textId="77777777" w:rsidTr="00E70BA7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3E37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resence/absence of breeding site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DA8C82" w14:textId="77777777" w:rsidR="0003323C" w:rsidRPr="00A26B54" w:rsidRDefault="0003323C" w:rsidP="00E70BA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80.199 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03323C" w:rsidRPr="00A26B54" w14:paraId="35B2B8CC" w14:textId="77777777" w:rsidTr="00E70BA7">
        <w:trPr>
          <w:trHeight w:val="2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F417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%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cover of urban land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FAE1BB" w14:textId="77777777" w:rsidR="0003323C" w:rsidRPr="00A26B54" w:rsidRDefault="0003323C" w:rsidP="00E70BA7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481.547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  <w:tr w:rsidR="0003323C" w:rsidRPr="00A26B54" w14:paraId="2C1A9132" w14:textId="77777777" w:rsidTr="00E70BA7">
        <w:trPr>
          <w:trHeight w:val="280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83950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esponse variable: abundance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D6B6550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5D3A3441" w14:textId="77777777" w:rsidTr="00E70BA7">
        <w:trPr>
          <w:trHeight w:val="280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0EA8E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resence/absence of breeding site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F7316B0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4632.181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03323C" w:rsidRPr="00A26B54" w14:paraId="55E610F5" w14:textId="77777777" w:rsidTr="00E70BA7">
        <w:trPr>
          <w:trHeight w:val="2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850C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%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cover of urban land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43D242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5076.441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03323C" w:rsidRPr="00A26B54" w14:paraId="0967E380" w14:textId="77777777" w:rsidTr="00E70BA7">
        <w:trPr>
          <w:trHeight w:val="2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5ED1" w14:textId="77777777" w:rsidR="0003323C" w:rsidRPr="00A26B54" w:rsidRDefault="0003323C" w:rsidP="00E70BA7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A26B54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esponse variable: diversity (60) </w:t>
            </w:r>
            <w:r w:rsidRPr="00A26B5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B373A3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</w:p>
        </w:tc>
      </w:tr>
      <w:tr w:rsidR="0003323C" w:rsidRPr="00A26B54" w14:paraId="3C687EC7" w14:textId="77777777" w:rsidTr="00E70BA7">
        <w:trPr>
          <w:trHeight w:val="2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4A36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Presence/absence of breeding sites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EF9F9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6.212</w:t>
            </w:r>
            <w:r w:rsidRPr="00A26B5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03323C" w:rsidRPr="00A26B54" w14:paraId="04EFC016" w14:textId="77777777" w:rsidTr="00E70BA7">
        <w:trPr>
          <w:trHeight w:val="2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7069" w14:textId="77777777" w:rsidR="0003323C" w:rsidRPr="00A26B54" w:rsidRDefault="0003323C" w:rsidP="00E70BA7">
            <w:pPr>
              <w:widowControl/>
              <w:ind w:firstLineChars="100" w:firstLine="240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%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cover of urban land 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936FF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8.413</w:t>
            </w:r>
            <w:r w:rsidRPr="00A26B54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03323C" w:rsidRPr="00D15688" w14:paraId="6A21309E" w14:textId="77777777" w:rsidTr="00E70BA7">
        <w:trPr>
          <w:trHeight w:val="280"/>
        </w:trPr>
        <w:tc>
          <w:tcPr>
            <w:tcW w:w="935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8D199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Generalized linear model with Poisson error and log link function</w:t>
            </w:r>
          </w:p>
          <w:p w14:paraId="737DD0F7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1 = goshawk breeding site; 0 = randomly selected control site</w:t>
            </w:r>
          </w:p>
          <w:p w14:paraId="3CC693A2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Percentage of urban areas within 500 m from each site</w:t>
            </w:r>
          </w:p>
          <w:p w14:paraId="291A8A17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Generalized linear model with gamma error and log link function</w:t>
            </w:r>
          </w:p>
          <w:p w14:paraId="7A305ED5" w14:textId="77777777" w:rsidR="0003323C" w:rsidRPr="00A26B54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 w:hint="eastAsia"/>
                <w:kern w:val="0"/>
                <w:sz w:val="24"/>
                <w:szCs w:val="24"/>
                <w:vertAlign w:val="superscript"/>
              </w:rPr>
              <w:t>e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AIC for models estimated by presence/absence of breeding site and spatial </w:t>
            </w:r>
            <w:proofErr w:type="spellStart"/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  <w:p w14:paraId="2CB30059" w14:textId="77777777" w:rsidR="0003323C" w:rsidRPr="00D15688" w:rsidRDefault="0003323C" w:rsidP="00E70BA7">
            <w:pPr>
              <w:widowControl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 AIC for models estimated by percentage cover of urban areas and spatial </w:t>
            </w:r>
            <w:proofErr w:type="spellStart"/>
            <w:r w:rsidRPr="00A26B54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autocovariate</w:t>
            </w:r>
            <w:proofErr w:type="spellEnd"/>
          </w:p>
        </w:tc>
      </w:tr>
    </w:tbl>
    <w:p w14:paraId="165318E2" w14:textId="77777777" w:rsidR="0003323C" w:rsidRPr="00695923" w:rsidRDefault="0003323C" w:rsidP="0003323C"/>
    <w:p w14:paraId="0CEE56C5" w14:textId="77777777" w:rsidR="0003323C" w:rsidRDefault="0003323C" w:rsidP="0003323C"/>
    <w:p w14:paraId="53067563" w14:textId="77777777" w:rsidR="004859BF" w:rsidRPr="0003323C" w:rsidRDefault="005A20D8">
      <w:bookmarkStart w:id="0" w:name="_GoBack"/>
      <w:bookmarkEnd w:id="0"/>
    </w:p>
    <w:sectPr w:rsidR="004859BF" w:rsidRPr="0003323C" w:rsidSect="005A20D8">
      <w:pgSz w:w="11906" w:h="16838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D4E48" w14:textId="77777777" w:rsidR="00000000" w:rsidRDefault="005A20D8">
      <w:r>
        <w:separator/>
      </w:r>
    </w:p>
  </w:endnote>
  <w:endnote w:type="continuationSeparator" w:id="0">
    <w:p w14:paraId="53E21227" w14:textId="77777777" w:rsidR="00000000" w:rsidRDefault="005A2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7701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F4C19" w14:textId="77777777" w:rsidR="00125D3C" w:rsidRDefault="000332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20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A73945" w14:textId="77777777" w:rsidR="00125D3C" w:rsidRDefault="005A20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AF20F" w14:textId="77777777" w:rsidR="00000000" w:rsidRDefault="005A20D8">
      <w:r>
        <w:separator/>
      </w:r>
    </w:p>
  </w:footnote>
  <w:footnote w:type="continuationSeparator" w:id="0">
    <w:p w14:paraId="59BAB19C" w14:textId="77777777" w:rsidR="00000000" w:rsidRDefault="005A2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815282"/>
    <w:multiLevelType w:val="hybridMultilevel"/>
    <w:tmpl w:val="28B056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23C"/>
    <w:rsid w:val="0003323C"/>
    <w:rsid w:val="00185F50"/>
    <w:rsid w:val="001C76DC"/>
    <w:rsid w:val="005A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F77160"/>
  <w15:chartTrackingRefBased/>
  <w15:docId w15:val="{62FD348D-E0F2-4DEB-9540-53E8919D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23C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3323C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03323C"/>
    <w:pPr>
      <w:tabs>
        <w:tab w:val="center" w:pos="4252"/>
        <w:tab w:val="right" w:pos="8504"/>
      </w:tabs>
      <w:snapToGrid w:val="0"/>
    </w:pPr>
  </w:style>
  <w:style w:type="character" w:customStyle="1" w:styleId="1">
    <w:name w:val="フッター (文字)1"/>
    <w:basedOn w:val="DefaultParagraphFont"/>
    <w:uiPriority w:val="99"/>
    <w:semiHidden/>
    <w:rsid w:val="0003323C"/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33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2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23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323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323C"/>
  </w:style>
  <w:style w:type="paragraph" w:styleId="Header">
    <w:name w:val="header"/>
    <w:basedOn w:val="Normal"/>
    <w:link w:val="HeaderChar"/>
    <w:uiPriority w:val="99"/>
    <w:unhideWhenUsed/>
    <w:rsid w:val="000332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323C"/>
    <w:rPr>
      <w:szCs w:val="21"/>
    </w:rPr>
  </w:style>
  <w:style w:type="paragraph" w:styleId="ListParagraph">
    <w:name w:val="List Paragraph"/>
    <w:basedOn w:val="Normal"/>
    <w:uiPriority w:val="34"/>
    <w:qFormat/>
    <w:rsid w:val="0003323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kawa Haruki</dc:creator>
  <cp:keywords/>
  <dc:description/>
  <cp:lastModifiedBy>Ziaur Rahman Bijli G.</cp:lastModifiedBy>
  <cp:revision>2</cp:revision>
  <dcterms:created xsi:type="dcterms:W3CDTF">2021-06-02T05:06:00Z</dcterms:created>
  <dcterms:modified xsi:type="dcterms:W3CDTF">2021-10-15T06:32:00Z</dcterms:modified>
</cp:coreProperties>
</file>